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559CE" w14:textId="77777777" w:rsidR="00734E84" w:rsidRDefault="00734E84" w:rsidP="00734E84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l Materials 1: Changes in living status at discharge and follow-up </w:t>
      </w:r>
    </w:p>
    <w:p w14:paraId="353324E7" w14:textId="77777777" w:rsidR="00734E84" w:rsidRDefault="00734E84" w:rsidP="00734E84">
      <w:pPr>
        <w:rPr>
          <w:rFonts w:ascii="Times New Roman" w:hAnsi="Times New Roman" w:cs="Times New Roman"/>
          <w:b/>
          <w:sz w:val="28"/>
          <w:szCs w:val="24"/>
        </w:rPr>
      </w:pPr>
    </w:p>
    <w:p w14:paraId="061B8F82" w14:textId="77777777" w:rsidR="00734E84" w:rsidRDefault="00734E84" w:rsidP="0073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Changes in living status at discharge compared with the pre-trauma situation for extramedullary versus intramedullary fixation </w:t>
      </w:r>
      <w:r>
        <w:rPr>
          <w:rFonts w:ascii="Times New Roman" w:hAnsi="Times New Roman" w:cs="Times New Roman"/>
          <w:b/>
          <w:sz w:val="24"/>
        </w:rPr>
        <w:t>of stable trochanteric fractures</w:t>
      </w:r>
    </w:p>
    <w:tbl>
      <w:tblPr>
        <w:tblStyle w:val="TableGrid"/>
        <w:tblW w:w="100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2513"/>
        <w:gridCol w:w="978"/>
        <w:gridCol w:w="1223"/>
        <w:gridCol w:w="895"/>
        <w:gridCol w:w="1231"/>
        <w:gridCol w:w="993"/>
      </w:tblGrid>
      <w:tr w:rsidR="00734E84" w14:paraId="76634879" w14:textId="77777777" w:rsidTr="00E25E02">
        <w:tc>
          <w:tcPr>
            <w:tcW w:w="47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A5D1CAE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iving status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2230BB" w14:textId="77777777" w:rsidR="00734E84" w:rsidRPr="00F91120" w:rsidRDefault="00734E84" w:rsidP="00E25E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120">
              <w:rPr>
                <w:rFonts w:ascii="Times New Roman" w:hAnsi="Times New Roman" w:cs="Times New Roman"/>
                <w:b/>
              </w:rPr>
              <w:t>EMF</w:t>
            </w:r>
          </w:p>
          <w:p w14:paraId="67B43087" w14:textId="77777777" w:rsidR="00734E84" w:rsidRPr="00F91120" w:rsidRDefault="00734E84" w:rsidP="00E25E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120">
              <w:rPr>
                <w:rFonts w:ascii="Times New Roman" w:hAnsi="Times New Roman" w:cs="Times New Roman"/>
                <w:b/>
              </w:rPr>
              <w:t>n=13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68689" w14:textId="77777777" w:rsidR="00734E84" w:rsidRPr="00F91120" w:rsidRDefault="00734E84" w:rsidP="00E25E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120">
              <w:rPr>
                <w:rFonts w:ascii="Times New Roman" w:hAnsi="Times New Roman" w:cs="Times New Roman"/>
                <w:b/>
              </w:rPr>
              <w:t>IMF</w:t>
            </w:r>
          </w:p>
          <w:p w14:paraId="2353E0EE" w14:textId="77777777" w:rsidR="00734E84" w:rsidRPr="00F91120" w:rsidRDefault="00734E84" w:rsidP="00E25E0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6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8D5E9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E84" w14:paraId="02ADEB27" w14:textId="77777777" w:rsidTr="00E25E02"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03B53" w14:textId="77777777" w:rsidR="00734E84" w:rsidRPr="00F91120" w:rsidRDefault="00734E84" w:rsidP="00E25E02">
            <w:pPr>
              <w:rPr>
                <w:rFonts w:ascii="Times New Roman" w:hAnsi="Times New Roman" w:cs="Times New Roman"/>
                <w:b/>
              </w:rPr>
            </w:pPr>
            <w:r w:rsidRPr="00F91120">
              <w:rPr>
                <w:rFonts w:ascii="Times New Roman" w:hAnsi="Times New Roman" w:cs="Times New Roman"/>
                <w:b/>
              </w:rPr>
              <w:t>Pre-fractur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50B240" w14:textId="77777777" w:rsidR="00734E84" w:rsidRPr="00F91120" w:rsidRDefault="00734E84" w:rsidP="00E25E0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</w:t>
            </w:r>
            <w:r w:rsidRPr="00F91120">
              <w:rPr>
                <w:rFonts w:ascii="Times New Roman" w:hAnsi="Times New Roman" w:cs="Times New Roman"/>
                <w:b/>
              </w:rPr>
              <w:t xml:space="preserve"> discharge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D30595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 w:rsidRPr="003934DA">
              <w:rPr>
                <w:rFonts w:ascii="Times New Roman" w:hAnsi="Times New Roman" w:cs="Times New Roman"/>
                <w:b/>
              </w:rPr>
              <w:t>n 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A1825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CD1650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 w:rsidRPr="003934DA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DDD0DC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23A92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 w:rsidRPr="003934D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34E84" w14:paraId="4BBC0573" w14:textId="77777777" w:rsidTr="00E25E02"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22F13C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8D823D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harge to pre-fracture location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37CA16CF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9C2F6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0%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319474F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D189C6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34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09F563C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</w:tr>
      <w:tr w:rsidR="00734E84" w14:paraId="792B53CE" w14:textId="77777777" w:rsidTr="00E25E02">
        <w:trPr>
          <w:trHeight w:val="255"/>
        </w:trPr>
        <w:tc>
          <w:tcPr>
            <w:tcW w:w="2227" w:type="dxa"/>
            <w:hideMark/>
          </w:tcPr>
          <w:p w14:paraId="0729FBD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pportive car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AE8878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 at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2B653FC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57C0D611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BE13D31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2AF553AC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097C348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2B1F6E8F" w14:textId="77777777" w:rsidTr="00E25E02">
        <w:trPr>
          <w:trHeight w:val="255"/>
        </w:trPr>
        <w:tc>
          <w:tcPr>
            <w:tcW w:w="2227" w:type="dxa"/>
            <w:hideMark/>
          </w:tcPr>
          <w:p w14:paraId="0E3AFDF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pportive car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2D0D5A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365E068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365EBDCA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BA3B73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02B881BD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B55F185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01616C5D" w14:textId="77777777" w:rsidTr="00E25E02">
        <w:trPr>
          <w:trHeight w:val="255"/>
        </w:trPr>
        <w:tc>
          <w:tcPr>
            <w:tcW w:w="2227" w:type="dxa"/>
            <w:hideMark/>
          </w:tcPr>
          <w:p w14:paraId="6FE13C70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supportive care 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D88262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30EC072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27F99CE6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E04E1F9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0C5DCCB3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0582AE32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51E24105" w14:textId="77777777" w:rsidTr="00E25E02">
        <w:trPr>
          <w:trHeight w:val="255"/>
        </w:trPr>
        <w:tc>
          <w:tcPr>
            <w:tcW w:w="2227" w:type="dxa"/>
            <w:hideMark/>
          </w:tcPr>
          <w:p w14:paraId="1186E81B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pportive car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830FC0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institu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2002A14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3B5B2419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2849CF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248666F4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2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53287375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22D2FE40" w14:textId="77777777" w:rsidTr="00E25E02">
        <w:tc>
          <w:tcPr>
            <w:tcW w:w="2227" w:type="dxa"/>
            <w:hideMark/>
          </w:tcPr>
          <w:p w14:paraId="6FE53DC5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 at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7FB06B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59FCA77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3E273004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0069DBCE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782212D9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E3A04B2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382A52CB" w14:textId="77777777" w:rsidTr="00E25E02">
        <w:tc>
          <w:tcPr>
            <w:tcW w:w="2227" w:type="dxa"/>
            <w:hideMark/>
          </w:tcPr>
          <w:p w14:paraId="1370B212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 at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6C27B1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13B924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6566C976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34BABC1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7908E207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4D41B5B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23D9706E" w14:textId="77777777" w:rsidTr="00E25E02">
        <w:tc>
          <w:tcPr>
            <w:tcW w:w="2227" w:type="dxa"/>
            <w:hideMark/>
          </w:tcPr>
          <w:p w14:paraId="4AB6FC54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 at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B006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institu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04B39C0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60F3356B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D552C5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77926E4D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1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79E6D71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7F06B976" w14:textId="77777777" w:rsidTr="00E25E02">
        <w:tc>
          <w:tcPr>
            <w:tcW w:w="2227" w:type="dxa"/>
            <w:hideMark/>
          </w:tcPr>
          <w:p w14:paraId="67BAE069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3FFBAF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CA70C64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6F932B6C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BF5B8EE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1CC4757A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7DB9C44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77D79C1C" w14:textId="77777777" w:rsidTr="00E25E02">
        <w:tc>
          <w:tcPr>
            <w:tcW w:w="2227" w:type="dxa"/>
            <w:hideMark/>
          </w:tcPr>
          <w:p w14:paraId="4005DF20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4DA0D2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institu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91F7C19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17E87C76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CFB893E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68CCE936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81BA6B8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0C2D176E" w14:textId="77777777" w:rsidTr="00E25E02">
        <w:tc>
          <w:tcPr>
            <w:tcW w:w="2227" w:type="dxa"/>
            <w:hideMark/>
          </w:tcPr>
          <w:p w14:paraId="258CD20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2513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2661900A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institu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7DF8609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2525B5CD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2BC4B98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  <w:hideMark/>
          </w:tcPr>
          <w:p w14:paraId="7CACE30D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0F8F6BF4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076DF59E" w14:textId="77777777" w:rsidTr="00E25E02">
        <w:tc>
          <w:tcPr>
            <w:tcW w:w="22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E89BBF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or unknown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4EABBE7C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or unknow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DB77B8E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0BCEA0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02BA60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B4BE3B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%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F2B09A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</w:tbl>
    <w:p w14:paraId="20745091" w14:textId="77777777" w:rsidR="00734E84" w:rsidRDefault="00734E84" w:rsidP="00734E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shown as n (%). n</w:t>
      </w:r>
      <w:r w:rsidRPr="0094334A">
        <w:rPr>
          <w:rFonts w:ascii="Times New Roman" w:hAnsi="Times New Roman" w:cs="Times New Roman"/>
          <w:sz w:val="24"/>
          <w:szCs w:val="24"/>
        </w:rPr>
        <w:t>*, number of patients for whom data were available.</w:t>
      </w:r>
    </w:p>
    <w:p w14:paraId="29439DEC" w14:textId="77777777" w:rsidR="00734E84" w:rsidRDefault="00734E84" w:rsidP="00734E8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szCs w:val="24"/>
        </w:rPr>
        <w:t>EMF, extramedullary fixation; IMF, intramedullary fixation.</w:t>
      </w:r>
    </w:p>
    <w:p w14:paraId="220E3902" w14:textId="77777777" w:rsidR="00734E84" w:rsidRDefault="00734E84" w:rsidP="00734E8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6ADC624" w14:textId="77777777" w:rsidR="00734E84" w:rsidRDefault="00734E84" w:rsidP="0073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Changes in living status at three-month follow-up compared with pre-trauma for extramedullary versus intramedullary fixation </w:t>
      </w:r>
      <w:r>
        <w:rPr>
          <w:rFonts w:ascii="Times New Roman" w:hAnsi="Times New Roman" w:cs="Times New Roman"/>
          <w:b/>
          <w:sz w:val="24"/>
        </w:rPr>
        <w:t>of stable trochanteric fractures</w:t>
      </w:r>
    </w:p>
    <w:tbl>
      <w:tblPr>
        <w:tblStyle w:val="TableGrid"/>
        <w:tblW w:w="1020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2513"/>
        <w:gridCol w:w="978"/>
        <w:gridCol w:w="1223"/>
        <w:gridCol w:w="895"/>
        <w:gridCol w:w="1378"/>
        <w:gridCol w:w="992"/>
      </w:tblGrid>
      <w:tr w:rsidR="00734E84" w14:paraId="098A76B4" w14:textId="77777777" w:rsidTr="00E25E02">
        <w:tc>
          <w:tcPr>
            <w:tcW w:w="47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3970056" w14:textId="77777777" w:rsidR="00734E84" w:rsidRDefault="00734E84" w:rsidP="00E25E0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ving status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F4B1FD" w14:textId="77777777" w:rsidR="00734E84" w:rsidRPr="00F91120" w:rsidRDefault="00734E84" w:rsidP="00E25E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120">
              <w:rPr>
                <w:rFonts w:ascii="Times New Roman" w:hAnsi="Times New Roman" w:cs="Times New Roman"/>
                <w:b/>
              </w:rPr>
              <w:t>EMF</w:t>
            </w:r>
          </w:p>
          <w:p w14:paraId="305D3371" w14:textId="77777777" w:rsidR="00734E84" w:rsidRPr="00F91120" w:rsidRDefault="00734E84" w:rsidP="00E25E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120">
              <w:rPr>
                <w:rFonts w:ascii="Times New Roman" w:hAnsi="Times New Roman" w:cs="Times New Roman"/>
                <w:b/>
              </w:rPr>
              <w:t>n=138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8B4BB3" w14:textId="77777777" w:rsidR="00734E84" w:rsidRPr="00F91120" w:rsidRDefault="00734E84" w:rsidP="00E25E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120">
              <w:rPr>
                <w:rFonts w:ascii="Times New Roman" w:hAnsi="Times New Roman" w:cs="Times New Roman"/>
                <w:b/>
              </w:rPr>
              <w:t>IMF</w:t>
            </w:r>
          </w:p>
          <w:p w14:paraId="34E3B6BE" w14:textId="77777777" w:rsidR="00734E84" w:rsidRPr="00F91120" w:rsidRDefault="00734E84" w:rsidP="00E25E0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6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67104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E84" w14:paraId="4B07B558" w14:textId="77777777" w:rsidTr="00E25E02"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F89F79" w14:textId="77777777" w:rsidR="00734E84" w:rsidRPr="00F91120" w:rsidRDefault="00734E84" w:rsidP="00E25E02">
            <w:pPr>
              <w:rPr>
                <w:rFonts w:ascii="Times New Roman" w:hAnsi="Times New Roman" w:cs="Times New Roman"/>
                <w:b/>
              </w:rPr>
            </w:pPr>
            <w:r w:rsidRPr="00F91120">
              <w:rPr>
                <w:rFonts w:ascii="Times New Roman" w:hAnsi="Times New Roman" w:cs="Times New Roman"/>
                <w:b/>
              </w:rPr>
              <w:t>Pre-fractur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0AB4C2" w14:textId="77777777" w:rsidR="00734E84" w:rsidRPr="00F91120" w:rsidRDefault="00734E84" w:rsidP="00E25E02">
            <w:pPr>
              <w:rPr>
                <w:rFonts w:ascii="Times New Roman" w:hAnsi="Times New Roman" w:cs="Times New Roman"/>
                <w:b/>
              </w:rPr>
            </w:pPr>
            <w:r w:rsidRPr="00F91120">
              <w:rPr>
                <w:rFonts w:ascii="Times New Roman" w:hAnsi="Times New Roman" w:cs="Times New Roman"/>
                <w:b/>
              </w:rPr>
              <w:t>Three-month follow-up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C53B1C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 w:rsidRPr="003934DA">
              <w:rPr>
                <w:rFonts w:ascii="Times New Roman" w:hAnsi="Times New Roman" w:cs="Times New Roman"/>
                <w:b/>
              </w:rPr>
              <w:t>n 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989B3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A45A69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 w:rsidRPr="003934DA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D6BCE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8D627B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 w:rsidRPr="003934D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34E84" w14:paraId="1068F1D1" w14:textId="77777777" w:rsidTr="00E25E02">
        <w:trPr>
          <w:trHeight w:val="70"/>
        </w:trPr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C4C55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4D328D7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at pre-fracture location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63D2AD94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59DFB5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3%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E7ED89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05EE3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 (6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F94F431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</w:tr>
      <w:tr w:rsidR="00734E84" w14:paraId="69C0B178" w14:textId="77777777" w:rsidTr="00E25E02">
        <w:tc>
          <w:tcPr>
            <w:tcW w:w="2227" w:type="dxa"/>
            <w:hideMark/>
          </w:tcPr>
          <w:p w14:paraId="251195B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pportive car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A8C567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 at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BA9BDF0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59E85888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1994A0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14:paraId="30B9A23F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5C920B19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492388FB" w14:textId="77777777" w:rsidTr="00E25E02">
        <w:tc>
          <w:tcPr>
            <w:tcW w:w="2227" w:type="dxa"/>
            <w:hideMark/>
          </w:tcPr>
          <w:p w14:paraId="20653E4F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pportive car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141DE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9CB685B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5B6F2B32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52D9099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14:paraId="6B5192F6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37FCE8B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018D4519" w14:textId="77777777" w:rsidTr="00E25E02">
        <w:tc>
          <w:tcPr>
            <w:tcW w:w="2227" w:type="dxa"/>
            <w:hideMark/>
          </w:tcPr>
          <w:p w14:paraId="734AE0E5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supportive care 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A2979F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A9F6DED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0148FBA9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7EB3EB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14:paraId="46D1AE6D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51D568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779F0A64" w14:textId="77777777" w:rsidTr="00E25E02">
        <w:tc>
          <w:tcPr>
            <w:tcW w:w="2227" w:type="dxa"/>
            <w:hideMark/>
          </w:tcPr>
          <w:p w14:paraId="23A091A5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pportive car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003E4F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institu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E633A19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7FB8A7B2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A0656F7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14:paraId="104332F3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D06595C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04BE16B8" w14:textId="77777777" w:rsidTr="00E25E02">
        <w:tc>
          <w:tcPr>
            <w:tcW w:w="2227" w:type="dxa"/>
            <w:hideMark/>
          </w:tcPr>
          <w:p w14:paraId="2B5E94CB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 at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7EE9F7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pportive car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DE287BE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667E43C9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4FB65F7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14:paraId="0B837672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D63B25A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2C0766BE" w14:textId="77777777" w:rsidTr="00E25E02">
        <w:tc>
          <w:tcPr>
            <w:tcW w:w="2227" w:type="dxa"/>
            <w:hideMark/>
          </w:tcPr>
          <w:p w14:paraId="0B7A332A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 at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098D1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B76024C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4942E2C5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6026C25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14:paraId="45FB9358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5F5070E2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2A611E3A" w14:textId="77777777" w:rsidTr="00E25E02">
        <w:tc>
          <w:tcPr>
            <w:tcW w:w="2227" w:type="dxa"/>
            <w:hideMark/>
          </w:tcPr>
          <w:p w14:paraId="32FD5C4B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 at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CA77D9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institu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E648810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31C4AB8D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0F5FC9D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14:paraId="57E8FC4F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0244468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26AA1C75" w14:textId="77777777" w:rsidTr="00E25E02">
        <w:tc>
          <w:tcPr>
            <w:tcW w:w="2227" w:type="dxa"/>
            <w:hideMark/>
          </w:tcPr>
          <w:p w14:paraId="6AD165BE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391F95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07D972E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1D1DA9E3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60B2BC7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14:paraId="459B419E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0311972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5F7C93EC" w14:textId="77777777" w:rsidTr="00E25E02">
        <w:tc>
          <w:tcPr>
            <w:tcW w:w="2227" w:type="dxa"/>
            <w:hideMark/>
          </w:tcPr>
          <w:p w14:paraId="671279A9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hom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D23B5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institu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E3B1E24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Align w:val="center"/>
            <w:hideMark/>
          </w:tcPr>
          <w:p w14:paraId="3D004B5B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F57BAB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14:paraId="73A23A4B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1A34436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  <w:tr w:rsidR="00734E84" w14:paraId="1618CE98" w14:textId="77777777" w:rsidTr="00E25E02">
        <w:tc>
          <w:tcPr>
            <w:tcW w:w="22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43A970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or unknown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43C80C52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or unknow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C8D8F70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C499E0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4FE64A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427C65" w14:textId="77777777" w:rsidR="00734E84" w:rsidRDefault="00734E84" w:rsidP="00E25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%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AB34E3" w14:textId="77777777" w:rsidR="00734E84" w:rsidRDefault="00734E84" w:rsidP="00E25E02">
            <w:pPr>
              <w:rPr>
                <w:rFonts w:ascii="Times New Roman" w:hAnsi="Times New Roman" w:cs="Times New Roman"/>
              </w:rPr>
            </w:pPr>
          </w:p>
        </w:tc>
      </w:tr>
    </w:tbl>
    <w:p w14:paraId="50BA66DF" w14:textId="77777777" w:rsidR="00734E84" w:rsidRDefault="00734E84" w:rsidP="00734E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shown as n (%). n</w:t>
      </w:r>
      <w:r w:rsidRPr="0094334A">
        <w:rPr>
          <w:rFonts w:ascii="Times New Roman" w:hAnsi="Times New Roman" w:cs="Times New Roman"/>
          <w:sz w:val="24"/>
          <w:szCs w:val="24"/>
        </w:rPr>
        <w:t>*, number of patients for whom data were available.</w:t>
      </w:r>
    </w:p>
    <w:p w14:paraId="0C8485B0" w14:textId="599DF31D" w:rsidR="00876051" w:rsidRDefault="00734E84" w:rsidP="00F875BC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EMF, extramedullary fixation; IMF, intramedullary fixatio</w:t>
      </w:r>
      <w:r w:rsidR="00F875BC">
        <w:rPr>
          <w:rFonts w:ascii="Times New Roman" w:hAnsi="Times New Roman" w:cs="Times New Roman"/>
          <w:sz w:val="24"/>
          <w:szCs w:val="24"/>
        </w:rPr>
        <w:t>n</w:t>
      </w:r>
    </w:p>
    <w:sectPr w:rsidR="00876051" w:rsidSect="00D66F3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E84"/>
    <w:rsid w:val="00734E84"/>
    <w:rsid w:val="00876051"/>
    <w:rsid w:val="00F8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2FAAD"/>
  <w15:chartTrackingRefBased/>
  <w15:docId w15:val="{D0CC20EA-8A63-4303-869C-A1096817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E8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2</cp:revision>
  <dcterms:created xsi:type="dcterms:W3CDTF">2024-04-02T11:05:00Z</dcterms:created>
  <dcterms:modified xsi:type="dcterms:W3CDTF">2024-04-08T07:46:00Z</dcterms:modified>
</cp:coreProperties>
</file>